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DDD92C" w14:textId="77777777" w:rsidR="00C453D2" w:rsidRPr="00623398" w:rsidRDefault="00C453D2" w:rsidP="00C453D2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b/>
          <w:sz w:val="20"/>
          <w:szCs w:val="20"/>
        </w:rPr>
        <w:t>Supplementary Material</w:t>
      </w:r>
    </w:p>
    <w:p w14:paraId="4CE12AF3" w14:textId="77777777" w:rsidR="00C453D2" w:rsidRPr="00623398" w:rsidRDefault="00C453D2" w:rsidP="00C453D2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p w14:paraId="75398E6E" w14:textId="77777777" w:rsidR="00C453D2" w:rsidRPr="00623398" w:rsidRDefault="00C453D2" w:rsidP="00C453D2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p w14:paraId="3C1A1037" w14:textId="77777777" w:rsidR="00C453D2" w:rsidRPr="00623398" w:rsidRDefault="00C453D2" w:rsidP="00C453D2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p w14:paraId="4EECEA5E" w14:textId="77777777" w:rsidR="00C453D2" w:rsidRPr="00623398" w:rsidRDefault="00C453D2" w:rsidP="00C453D2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p w14:paraId="71E7F090" w14:textId="77777777" w:rsidR="00C453D2" w:rsidRPr="00623398" w:rsidRDefault="00C453D2" w:rsidP="00C453D2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p w14:paraId="6A04AB09" w14:textId="77777777" w:rsidR="00C453D2" w:rsidRPr="00623398" w:rsidRDefault="00C453D2" w:rsidP="00C453D2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p w14:paraId="502279AC" w14:textId="77777777" w:rsidR="00C453D2" w:rsidRPr="00623398" w:rsidRDefault="00C453D2" w:rsidP="00C453D2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p w14:paraId="55A2898F" w14:textId="77777777" w:rsidR="00C453D2" w:rsidRPr="00623398" w:rsidRDefault="00C453D2" w:rsidP="00C453D2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p w14:paraId="57841721" w14:textId="77777777" w:rsidR="00C453D2" w:rsidRPr="00623398" w:rsidRDefault="00C453D2" w:rsidP="00C453D2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p w14:paraId="01782136" w14:textId="77777777" w:rsidR="00C453D2" w:rsidRPr="00623398" w:rsidRDefault="00C453D2" w:rsidP="00C453D2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p w14:paraId="789ECE62" w14:textId="77777777" w:rsidR="00C453D2" w:rsidRPr="00623398" w:rsidRDefault="00C453D2" w:rsidP="00C453D2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p w14:paraId="7F608786" w14:textId="77777777" w:rsidR="00C453D2" w:rsidRPr="00623398" w:rsidRDefault="00C453D2" w:rsidP="00C453D2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p w14:paraId="353C2A13" w14:textId="77777777" w:rsidR="00C453D2" w:rsidRPr="00623398" w:rsidRDefault="00C453D2" w:rsidP="00C453D2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p w14:paraId="6026E142" w14:textId="77777777" w:rsidR="00C453D2" w:rsidRPr="00623398" w:rsidRDefault="00C453D2" w:rsidP="00C453D2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p w14:paraId="4E9C9052" w14:textId="77777777" w:rsidR="00C453D2" w:rsidRPr="00623398" w:rsidRDefault="00C453D2" w:rsidP="00C453D2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b/>
          <w:sz w:val="20"/>
          <w:szCs w:val="20"/>
        </w:rPr>
        <w:t>The Relationship Between Psychedelic Use and Positive Adult Development in Emerging Adulthood: An Integrative Review</w:t>
      </w:r>
    </w:p>
    <w:p w14:paraId="6759707B" w14:textId="77777777" w:rsidR="00C453D2" w:rsidRPr="00623398" w:rsidRDefault="00C453D2" w:rsidP="00C453D2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p w14:paraId="6D3CFE97" w14:textId="77777777" w:rsidR="00C453D2" w:rsidRPr="00623398" w:rsidRDefault="00C453D2" w:rsidP="00C453D2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p w14:paraId="57FFD3E0" w14:textId="77777777" w:rsidR="00C453D2" w:rsidRPr="00623398" w:rsidRDefault="00C453D2" w:rsidP="00C453D2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p w14:paraId="0E912713" w14:textId="77777777" w:rsidR="00C453D2" w:rsidRPr="00623398" w:rsidRDefault="00C453D2" w:rsidP="00C453D2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1320E13" w14:textId="77777777" w:rsidR="00C453D2" w:rsidRPr="00623398" w:rsidRDefault="00C453D2" w:rsidP="00C453D2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C701D4F" w14:textId="7194B6B4" w:rsidR="00C453D2" w:rsidRPr="00623398" w:rsidRDefault="00C453D2" w:rsidP="00C453D2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p w14:paraId="44210683" w14:textId="77777777" w:rsidR="00C453D2" w:rsidRPr="00623398" w:rsidRDefault="00C453D2" w:rsidP="00C453D2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p w14:paraId="4203ACE0" w14:textId="77777777" w:rsidR="00C453D2" w:rsidRPr="00623398" w:rsidRDefault="00C453D2" w:rsidP="00C453D2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 </w:t>
      </w:r>
      <w:r w:rsidRPr="00623398">
        <w:rPr>
          <w:rFonts w:ascii="Times New Roman" w:eastAsia="Times New Roman" w:hAnsi="Times New Roman" w:cs="Times New Roman"/>
          <w:b/>
          <w:sz w:val="20"/>
          <w:szCs w:val="20"/>
        </w:rPr>
        <w:t>Potential Measures of Orthogenetic Development</w:t>
      </w:r>
    </w:p>
    <w:p w14:paraId="220BECB0" w14:textId="77777777" w:rsidR="00C453D2" w:rsidRPr="00623398" w:rsidRDefault="00C453D2" w:rsidP="00C453D2">
      <w:pPr>
        <w:spacing w:before="240" w:after="240" w:line="36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sz w:val="20"/>
          <w:szCs w:val="20"/>
        </w:rPr>
        <w:t>·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ab/>
      </w:r>
      <w:r w:rsidRPr="00623398">
        <w:rPr>
          <w:rFonts w:ascii="Times New Roman" w:eastAsia="Times New Roman" w:hAnsi="Times New Roman" w:cs="Times New Roman"/>
          <w:sz w:val="20"/>
          <w:szCs w:val="20"/>
        </w:rPr>
        <w:t>Titles and Realistic Problem Generation Test</w:t>
      </w:r>
    </w:p>
    <w:p w14:paraId="3E83D136" w14:textId="77777777" w:rsidR="00C453D2" w:rsidRPr="00623398" w:rsidRDefault="00C453D2" w:rsidP="00C453D2">
      <w:pPr>
        <w:spacing w:before="240" w:after="240" w:line="360" w:lineRule="auto"/>
        <w:ind w:left="18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Courier New" w:eastAsia="Courier New" w:hAnsi="Courier New" w:cs="Courier New"/>
          <w:sz w:val="20"/>
          <w:szCs w:val="20"/>
        </w:rPr>
        <w:t>o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20"/>
          <w:szCs w:val="20"/>
        </w:rPr>
        <w:t>Runco, M. A., Dow, G., &amp; Smith, W. R. (2006). Information, experience, divergent thinking: An empirical test. Creativity Research Journal, 18, 269-277.</w:t>
      </w:r>
    </w:p>
    <w:p w14:paraId="61FDE413" w14:textId="77777777" w:rsidR="00C453D2" w:rsidRPr="00623398" w:rsidRDefault="00C453D2" w:rsidP="00C453D2">
      <w:pPr>
        <w:spacing w:before="240" w:after="240" w:line="36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sz w:val="20"/>
          <w:szCs w:val="20"/>
        </w:rPr>
        <w:t>·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ab/>
      </w:r>
      <w:r w:rsidRPr="00623398">
        <w:rPr>
          <w:rFonts w:ascii="Times New Roman" w:eastAsia="Times New Roman" w:hAnsi="Times New Roman" w:cs="Times New Roman"/>
          <w:sz w:val="20"/>
          <w:szCs w:val="20"/>
        </w:rPr>
        <w:t>Aesthetic Emotions Scale</w:t>
      </w:r>
    </w:p>
    <w:p w14:paraId="64239679" w14:textId="77777777" w:rsidR="00C453D2" w:rsidRPr="00623398" w:rsidRDefault="00C453D2" w:rsidP="00C453D2">
      <w:pPr>
        <w:spacing w:before="240" w:after="240" w:line="360" w:lineRule="auto"/>
        <w:ind w:left="18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Courier New" w:eastAsia="Courier New" w:hAnsi="Courier New" w:cs="Courier New"/>
          <w:sz w:val="20"/>
          <w:szCs w:val="20"/>
        </w:rPr>
        <w:t>o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20"/>
          <w:szCs w:val="20"/>
        </w:rPr>
        <w:t xml:space="preserve">Schindler, I., Hosoya, G., Menninghaus, W., Beermann, U., Wagner, V., Eid, M., &amp; Scherer, K. R. (2017). Measuring aesthetic emotions: A review of the literature and a new assessment tool. </w:t>
      </w:r>
      <w:proofErr w:type="spellStart"/>
      <w:r w:rsidRPr="00623398">
        <w:rPr>
          <w:rFonts w:ascii="Times New Roman" w:eastAsia="Times New Roman" w:hAnsi="Times New Roman" w:cs="Times New Roman"/>
          <w:sz w:val="20"/>
          <w:szCs w:val="20"/>
        </w:rPr>
        <w:t>PloS</w:t>
      </w:r>
      <w:proofErr w:type="spellEnd"/>
      <w:r w:rsidRPr="00623398">
        <w:rPr>
          <w:rFonts w:ascii="Times New Roman" w:eastAsia="Times New Roman" w:hAnsi="Times New Roman" w:cs="Times New Roman"/>
          <w:sz w:val="20"/>
          <w:szCs w:val="20"/>
        </w:rPr>
        <w:t xml:space="preserve"> one, 12(6), e0178899.</w:t>
      </w:r>
    </w:p>
    <w:p w14:paraId="44509D89" w14:textId="77777777" w:rsidR="00C453D2" w:rsidRPr="00623398" w:rsidRDefault="00C453D2" w:rsidP="00C453D2">
      <w:pPr>
        <w:spacing w:before="240" w:after="240" w:line="36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sz w:val="20"/>
          <w:szCs w:val="20"/>
        </w:rPr>
        <w:t>·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ab/>
      </w:r>
      <w:r w:rsidRPr="00623398">
        <w:rPr>
          <w:rFonts w:ascii="Times New Roman" w:eastAsia="Times New Roman" w:hAnsi="Times New Roman" w:cs="Times New Roman"/>
          <w:sz w:val="20"/>
          <w:szCs w:val="20"/>
        </w:rPr>
        <w:t>Quiet Ego Scale</w:t>
      </w:r>
    </w:p>
    <w:p w14:paraId="63B87B17" w14:textId="77777777" w:rsidR="00C453D2" w:rsidRPr="00623398" w:rsidRDefault="00C453D2" w:rsidP="00C453D2">
      <w:pPr>
        <w:spacing w:before="240" w:after="240" w:line="360" w:lineRule="auto"/>
        <w:ind w:left="18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Courier New" w:eastAsia="Courier New" w:hAnsi="Courier New" w:cs="Courier New"/>
          <w:sz w:val="20"/>
          <w:szCs w:val="20"/>
        </w:rPr>
        <w:t>o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20"/>
          <w:szCs w:val="20"/>
        </w:rPr>
        <w:t xml:space="preserve">Wayment, H. A., Bauer, J. J., &amp; </w:t>
      </w:r>
      <w:proofErr w:type="spellStart"/>
      <w:r w:rsidRPr="00623398">
        <w:rPr>
          <w:rFonts w:ascii="Times New Roman" w:eastAsia="Times New Roman" w:hAnsi="Times New Roman" w:cs="Times New Roman"/>
          <w:sz w:val="20"/>
          <w:szCs w:val="20"/>
        </w:rPr>
        <w:t>Sylaska</w:t>
      </w:r>
      <w:proofErr w:type="spellEnd"/>
      <w:r w:rsidRPr="00623398">
        <w:rPr>
          <w:rFonts w:ascii="Times New Roman" w:eastAsia="Times New Roman" w:hAnsi="Times New Roman" w:cs="Times New Roman"/>
          <w:sz w:val="20"/>
          <w:szCs w:val="20"/>
        </w:rPr>
        <w:t>, K. (2015). The quiet ego scale: measuring the compassionate self-identity. Journal of Happiness Studies, 16, 999-1033.</w:t>
      </w:r>
    </w:p>
    <w:p w14:paraId="375717E5" w14:textId="77777777" w:rsidR="00C453D2" w:rsidRPr="00623398" w:rsidRDefault="00C453D2" w:rsidP="00C453D2">
      <w:pPr>
        <w:spacing w:before="240" w:after="240" w:line="36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sz w:val="20"/>
          <w:szCs w:val="20"/>
        </w:rPr>
        <w:t>·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ab/>
      </w:r>
      <w:r w:rsidRPr="00623398">
        <w:rPr>
          <w:rFonts w:ascii="Times New Roman" w:eastAsia="Times New Roman" w:hAnsi="Times New Roman" w:cs="Times New Roman"/>
          <w:sz w:val="20"/>
          <w:szCs w:val="20"/>
        </w:rPr>
        <w:t>Subject-Object Interview</w:t>
      </w:r>
    </w:p>
    <w:p w14:paraId="233C6D4E" w14:textId="77777777" w:rsidR="00C453D2" w:rsidRPr="00623398" w:rsidRDefault="00C453D2" w:rsidP="00C453D2">
      <w:pPr>
        <w:spacing w:before="240" w:after="240" w:line="360" w:lineRule="auto"/>
        <w:ind w:left="18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Courier New" w:eastAsia="Courier New" w:hAnsi="Courier New" w:cs="Courier New"/>
          <w:sz w:val="20"/>
          <w:szCs w:val="20"/>
        </w:rPr>
        <w:t>o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20"/>
          <w:szCs w:val="20"/>
        </w:rPr>
        <w:t xml:space="preserve">Lahey, L., Felix, S., Goodman, R., Kegan, R., &amp; </w:t>
      </w:r>
      <w:proofErr w:type="spellStart"/>
      <w:r w:rsidRPr="00623398">
        <w:rPr>
          <w:rFonts w:ascii="Times New Roman" w:eastAsia="Times New Roman" w:hAnsi="Times New Roman" w:cs="Times New Roman"/>
          <w:sz w:val="20"/>
          <w:szCs w:val="20"/>
        </w:rPr>
        <w:t>Souvaine</w:t>
      </w:r>
      <w:proofErr w:type="spellEnd"/>
      <w:r w:rsidRPr="00623398">
        <w:rPr>
          <w:rFonts w:ascii="Times New Roman" w:eastAsia="Times New Roman" w:hAnsi="Times New Roman" w:cs="Times New Roman"/>
          <w:sz w:val="20"/>
          <w:szCs w:val="20"/>
        </w:rPr>
        <w:t>, E. (2011). A guide to the subject-object interview: Its administration and interpretation. Minds at Work.</w:t>
      </w:r>
    </w:p>
    <w:p w14:paraId="603A1D41" w14:textId="77777777" w:rsidR="00C453D2" w:rsidRPr="00623398" w:rsidRDefault="00C453D2" w:rsidP="00C453D2">
      <w:pPr>
        <w:spacing w:before="240" w:after="240" w:line="36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sz w:val="20"/>
          <w:szCs w:val="20"/>
        </w:rPr>
        <w:t xml:space="preserve">·   </w:t>
      </w:r>
      <w:r w:rsidRPr="00623398">
        <w:rPr>
          <w:rFonts w:ascii="Times New Roman" w:eastAsia="Times New Roman" w:hAnsi="Times New Roman" w:cs="Times New Roman"/>
          <w:sz w:val="20"/>
          <w:szCs w:val="20"/>
        </w:rPr>
        <w:tab/>
        <w:t>Reflective Judgment Interview (RJI)</w:t>
      </w:r>
    </w:p>
    <w:p w14:paraId="3081313D" w14:textId="77777777" w:rsidR="00C453D2" w:rsidRPr="00623398" w:rsidRDefault="00C453D2" w:rsidP="00C453D2">
      <w:pPr>
        <w:spacing w:before="240" w:after="240" w:line="360" w:lineRule="auto"/>
        <w:ind w:left="1800" w:hanging="360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623398">
        <w:rPr>
          <w:rFonts w:ascii="Times New Roman" w:eastAsia="Times New Roman" w:hAnsi="Times New Roman" w:cs="Times New Roman"/>
          <w:sz w:val="20"/>
          <w:szCs w:val="20"/>
        </w:rPr>
        <w:t>o  King</w:t>
      </w:r>
      <w:proofErr w:type="gramEnd"/>
      <w:r w:rsidRPr="00623398">
        <w:rPr>
          <w:rFonts w:ascii="Times New Roman" w:eastAsia="Times New Roman" w:hAnsi="Times New Roman" w:cs="Times New Roman"/>
          <w:sz w:val="20"/>
          <w:szCs w:val="20"/>
        </w:rPr>
        <w:t>, P. M., &amp; Kitchener, K. S. (2004). Reflective judgment: Theory and research on the development of epistemic assumptions through adulthood. Educational psychologist, 39(1), 5-18.</w:t>
      </w:r>
    </w:p>
    <w:p w14:paraId="674AB6D7" w14:textId="77777777" w:rsidR="00C453D2" w:rsidRPr="00623398" w:rsidRDefault="00C453D2" w:rsidP="00C453D2">
      <w:pPr>
        <w:spacing w:before="240" w:after="240" w:line="360" w:lineRule="auto"/>
        <w:ind w:left="1800" w:hanging="360"/>
        <w:rPr>
          <w:rFonts w:ascii="Times New Roman" w:eastAsia="Times New Roman" w:hAnsi="Times New Roman" w:cs="Times New Roman"/>
          <w:sz w:val="20"/>
          <w:szCs w:val="20"/>
        </w:rPr>
      </w:pPr>
    </w:p>
    <w:p w14:paraId="38555376" w14:textId="77777777" w:rsidR="00C453D2" w:rsidRPr="00623398" w:rsidRDefault="00C453D2" w:rsidP="00C453D2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b/>
          <w:sz w:val="20"/>
          <w:szCs w:val="20"/>
        </w:rPr>
        <w:t>Potential Measures of Eudaimonic Development</w:t>
      </w:r>
    </w:p>
    <w:p w14:paraId="3C6FAB49" w14:textId="77777777" w:rsidR="00C453D2" w:rsidRPr="00623398" w:rsidRDefault="00C453D2" w:rsidP="00C453D2">
      <w:pPr>
        <w:spacing w:before="240" w:after="240" w:line="36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sz w:val="20"/>
          <w:szCs w:val="20"/>
        </w:rPr>
        <w:t>·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ab/>
      </w:r>
      <w:r w:rsidRPr="00623398">
        <w:rPr>
          <w:rFonts w:ascii="Times New Roman" w:eastAsia="Times New Roman" w:hAnsi="Times New Roman" w:cs="Times New Roman"/>
          <w:sz w:val="20"/>
          <w:szCs w:val="20"/>
        </w:rPr>
        <w:t>The Life Satisfaction Scale</w:t>
      </w:r>
    </w:p>
    <w:p w14:paraId="230AEC0F" w14:textId="77777777" w:rsidR="00C453D2" w:rsidRPr="00623398" w:rsidRDefault="00C453D2" w:rsidP="00C453D2">
      <w:pPr>
        <w:spacing w:before="240" w:after="240" w:line="360" w:lineRule="auto"/>
        <w:ind w:left="18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Courier New" w:eastAsia="Courier New" w:hAnsi="Courier New" w:cs="Courier New"/>
          <w:sz w:val="20"/>
          <w:szCs w:val="20"/>
        </w:rPr>
        <w:t>o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20"/>
          <w:szCs w:val="20"/>
        </w:rPr>
        <w:t xml:space="preserve">Diener, E., Emmons, R. A., Larsen, R. J., &amp; Griffin, S. (1985). The Satisfaction </w:t>
      </w:r>
      <w:proofErr w:type="gramStart"/>
      <w:r w:rsidRPr="00623398">
        <w:rPr>
          <w:rFonts w:ascii="Times New Roman" w:eastAsia="Times New Roman" w:hAnsi="Times New Roman" w:cs="Times New Roman"/>
          <w:sz w:val="20"/>
          <w:szCs w:val="20"/>
        </w:rPr>
        <w:t>With</w:t>
      </w:r>
      <w:proofErr w:type="gramEnd"/>
      <w:r w:rsidRPr="00623398">
        <w:rPr>
          <w:rFonts w:ascii="Times New Roman" w:eastAsia="Times New Roman" w:hAnsi="Times New Roman" w:cs="Times New Roman"/>
          <w:sz w:val="20"/>
          <w:szCs w:val="20"/>
        </w:rPr>
        <w:t xml:space="preserve"> Life Scale. Journal of Personality Assessment, 49(1), 71–75. https://doi.org/10.1207/s15327752jpa4901_13 Wellbeing</w:t>
      </w:r>
    </w:p>
    <w:p w14:paraId="750EBB6F" w14:textId="77777777" w:rsidR="00C453D2" w:rsidRPr="00623398" w:rsidRDefault="00C453D2" w:rsidP="00C453D2">
      <w:pPr>
        <w:spacing w:before="240" w:after="240" w:line="36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sz w:val="20"/>
          <w:szCs w:val="20"/>
        </w:rPr>
        <w:t>·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ab/>
      </w:r>
      <w:r w:rsidRPr="00623398">
        <w:rPr>
          <w:rFonts w:ascii="Times New Roman" w:eastAsia="Times New Roman" w:hAnsi="Times New Roman" w:cs="Times New Roman"/>
          <w:sz w:val="20"/>
          <w:szCs w:val="20"/>
        </w:rPr>
        <w:t>The Warwick-Edinburgh Mental Well-being Scale</w:t>
      </w:r>
    </w:p>
    <w:p w14:paraId="5139962C" w14:textId="77777777" w:rsidR="00C453D2" w:rsidRPr="00623398" w:rsidRDefault="00C453D2" w:rsidP="00C453D2">
      <w:pPr>
        <w:spacing w:before="240" w:after="240" w:line="360" w:lineRule="auto"/>
        <w:ind w:left="18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Courier New" w:eastAsia="Courier New" w:hAnsi="Courier New" w:cs="Courier New"/>
          <w:sz w:val="20"/>
          <w:szCs w:val="20"/>
        </w:rPr>
        <w:t>o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20"/>
          <w:szCs w:val="20"/>
        </w:rPr>
        <w:t>Tennant, R., Hiller, L., Fishwick, R., Platt, S., Joseph, S., Weich, S., &amp; Stewart-Brown, S. (2007). The Warwick-Edinburgh mental well-being scale S-5 (WEMWBS): development and UK validation. Health and Quality of life Outcomes, 5(1), 1-13. doi:10.1186/1477-7525-5-63</w:t>
      </w:r>
    </w:p>
    <w:p w14:paraId="2942F1C6" w14:textId="77777777" w:rsidR="00C453D2" w:rsidRPr="00623398" w:rsidRDefault="00C453D2" w:rsidP="00C453D2">
      <w:pPr>
        <w:spacing w:before="240" w:after="240" w:line="36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sz w:val="20"/>
          <w:szCs w:val="20"/>
        </w:rPr>
        <w:lastRenderedPageBreak/>
        <w:t>·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ab/>
      </w:r>
      <w:r w:rsidRPr="00623398">
        <w:rPr>
          <w:rFonts w:ascii="Times New Roman" w:eastAsia="Times New Roman" w:hAnsi="Times New Roman" w:cs="Times New Roman"/>
          <w:sz w:val="20"/>
          <w:szCs w:val="20"/>
        </w:rPr>
        <w:t>The Meaning in Life Questionnaire</w:t>
      </w:r>
    </w:p>
    <w:p w14:paraId="0841FFF7" w14:textId="77777777" w:rsidR="00C453D2" w:rsidRPr="00623398" w:rsidRDefault="00C453D2" w:rsidP="00C453D2">
      <w:pPr>
        <w:spacing w:before="240" w:after="240" w:line="360" w:lineRule="auto"/>
        <w:ind w:left="18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Courier New" w:eastAsia="Courier New" w:hAnsi="Courier New" w:cs="Courier New"/>
          <w:sz w:val="20"/>
          <w:szCs w:val="20"/>
        </w:rPr>
        <w:t>o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20"/>
          <w:szCs w:val="20"/>
        </w:rPr>
        <w:t xml:space="preserve">Steger, M. F., Frazier, P., Oishi, S., &amp; Kaler, M. (2006). The meaning in life questionnaire: assessing the presence of and search for meaning in life. Journal of </w:t>
      </w:r>
      <w:proofErr w:type="spellStart"/>
      <w:r w:rsidRPr="00623398">
        <w:rPr>
          <w:rFonts w:ascii="Times New Roman" w:eastAsia="Times New Roman" w:hAnsi="Times New Roman" w:cs="Times New Roman"/>
          <w:sz w:val="20"/>
          <w:szCs w:val="20"/>
        </w:rPr>
        <w:t>counseling</w:t>
      </w:r>
      <w:proofErr w:type="spellEnd"/>
      <w:r w:rsidRPr="00623398">
        <w:rPr>
          <w:rFonts w:ascii="Times New Roman" w:eastAsia="Times New Roman" w:hAnsi="Times New Roman" w:cs="Times New Roman"/>
          <w:sz w:val="20"/>
          <w:szCs w:val="20"/>
        </w:rPr>
        <w:t xml:space="preserve"> psychology, 53(1), 80.</w:t>
      </w:r>
    </w:p>
    <w:p w14:paraId="670561B2" w14:textId="77777777" w:rsidR="00C453D2" w:rsidRPr="00623398" w:rsidRDefault="00C453D2" w:rsidP="00C453D2">
      <w:pPr>
        <w:spacing w:before="240" w:after="240" w:line="36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sz w:val="20"/>
          <w:szCs w:val="20"/>
        </w:rPr>
        <w:t>·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ab/>
      </w:r>
      <w:r w:rsidRPr="00623398">
        <w:rPr>
          <w:rFonts w:ascii="Times New Roman" w:eastAsia="Times New Roman" w:hAnsi="Times New Roman" w:cs="Times New Roman"/>
          <w:sz w:val="20"/>
          <w:szCs w:val="20"/>
        </w:rPr>
        <w:t>Difficulties in Emotion Regulation Scale</w:t>
      </w:r>
    </w:p>
    <w:p w14:paraId="5481E7FE" w14:textId="77777777" w:rsidR="00C453D2" w:rsidRPr="00623398" w:rsidRDefault="00C453D2" w:rsidP="00C453D2">
      <w:pPr>
        <w:spacing w:before="240" w:after="240" w:line="360" w:lineRule="auto"/>
        <w:ind w:left="18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Courier New" w:eastAsia="Courier New" w:hAnsi="Courier New" w:cs="Courier New"/>
          <w:sz w:val="20"/>
          <w:szCs w:val="20"/>
        </w:rPr>
        <w:t>o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20"/>
          <w:szCs w:val="20"/>
        </w:rPr>
        <w:t xml:space="preserve">Gratz KL, Roemer L (2004) Multidimensional assessment of emotion regulation and dysregulation: Development, factor structure, and initial validation of the difficulties in emotion regulation scale. J </w:t>
      </w:r>
      <w:proofErr w:type="spellStart"/>
      <w:r w:rsidRPr="00623398">
        <w:rPr>
          <w:rFonts w:ascii="Times New Roman" w:eastAsia="Times New Roman" w:hAnsi="Times New Roman" w:cs="Times New Roman"/>
          <w:sz w:val="20"/>
          <w:szCs w:val="20"/>
        </w:rPr>
        <w:t>Psychopathol</w:t>
      </w:r>
      <w:proofErr w:type="spellEnd"/>
      <w:r w:rsidRPr="0062339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623398">
        <w:rPr>
          <w:rFonts w:ascii="Times New Roman" w:eastAsia="Times New Roman" w:hAnsi="Times New Roman" w:cs="Times New Roman"/>
          <w:sz w:val="20"/>
          <w:szCs w:val="20"/>
        </w:rPr>
        <w:t>Behav</w:t>
      </w:r>
      <w:proofErr w:type="spellEnd"/>
      <w:r w:rsidRPr="00623398">
        <w:rPr>
          <w:rFonts w:ascii="Times New Roman" w:eastAsia="Times New Roman" w:hAnsi="Times New Roman" w:cs="Times New Roman"/>
          <w:sz w:val="20"/>
          <w:szCs w:val="20"/>
        </w:rPr>
        <w:t xml:space="preserve"> Assess 26: 41–54.</w:t>
      </w:r>
    </w:p>
    <w:p w14:paraId="16ADDE8E" w14:textId="77777777" w:rsidR="00C453D2" w:rsidRPr="00623398" w:rsidRDefault="00C453D2" w:rsidP="00C453D2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ind w:left="360" w:hanging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sz w:val="20"/>
          <w:szCs w:val="20"/>
        </w:rPr>
        <w:t xml:space="preserve">·   </w:t>
      </w:r>
      <w:r w:rsidRPr="00623398">
        <w:rPr>
          <w:rFonts w:ascii="Times New Roman" w:eastAsia="Times New Roman" w:hAnsi="Times New Roman" w:cs="Times New Roman"/>
          <w:sz w:val="20"/>
          <w:szCs w:val="20"/>
        </w:rPr>
        <w:tab/>
        <w:t>The Questionnaire for Eudaimonic Well-Being</w:t>
      </w:r>
    </w:p>
    <w:p w14:paraId="273FBAEA" w14:textId="77777777" w:rsidR="00C453D2" w:rsidRPr="00623398" w:rsidRDefault="00C453D2" w:rsidP="00C453D2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ind w:left="18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sz w:val="20"/>
          <w:szCs w:val="20"/>
        </w:rPr>
        <w:t xml:space="preserve">o   Waterman AS, Schwartz SJ, Zamboanga BL, Ravert RD, Williams MK, </w:t>
      </w:r>
      <w:proofErr w:type="spellStart"/>
      <w:r w:rsidRPr="00623398">
        <w:rPr>
          <w:rFonts w:ascii="Times New Roman" w:eastAsia="Times New Roman" w:hAnsi="Times New Roman" w:cs="Times New Roman"/>
          <w:sz w:val="20"/>
          <w:szCs w:val="20"/>
        </w:rPr>
        <w:t>Agocha</w:t>
      </w:r>
      <w:proofErr w:type="spellEnd"/>
      <w:r w:rsidRPr="00623398">
        <w:rPr>
          <w:rFonts w:ascii="Times New Roman" w:eastAsia="Times New Roman" w:hAnsi="Times New Roman" w:cs="Times New Roman"/>
          <w:sz w:val="20"/>
          <w:szCs w:val="20"/>
        </w:rPr>
        <w:t xml:space="preserve"> MB, Donnellan VB: The Questionnaire for Eudaimonic Well-Being: Psychometric properties, demographic comparisons, and evidence of validity. The Journal of Positive Psychology 2010,5(1):41–61. doi:10.1080/17439760903435208 doi:10.1080/17439760903435208</w:t>
      </w:r>
    </w:p>
    <w:p w14:paraId="52F267DE" w14:textId="77777777" w:rsidR="00C453D2" w:rsidRPr="00623398" w:rsidRDefault="00C453D2" w:rsidP="00C453D2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ind w:left="360" w:hanging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sz w:val="20"/>
          <w:szCs w:val="20"/>
        </w:rPr>
        <w:t xml:space="preserve">·   </w:t>
      </w:r>
      <w:r w:rsidRPr="00623398">
        <w:rPr>
          <w:rFonts w:ascii="Times New Roman" w:eastAsia="Times New Roman" w:hAnsi="Times New Roman" w:cs="Times New Roman"/>
          <w:sz w:val="20"/>
          <w:szCs w:val="20"/>
        </w:rPr>
        <w:tab/>
        <w:t>Self-Determination Interview (SDI)</w:t>
      </w:r>
    </w:p>
    <w:p w14:paraId="388786B7" w14:textId="77777777" w:rsidR="00C453D2" w:rsidRPr="00623398" w:rsidRDefault="00C453D2" w:rsidP="00C453D2">
      <w:pPr>
        <w:pBdr>
          <w:top w:val="nil"/>
          <w:left w:val="nil"/>
          <w:bottom w:val="nil"/>
          <w:right w:val="nil"/>
          <w:between w:val="nil"/>
        </w:pBdr>
        <w:spacing w:before="240" w:after="240" w:line="360" w:lineRule="auto"/>
        <w:ind w:left="18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sz w:val="20"/>
          <w:szCs w:val="20"/>
        </w:rPr>
        <w:t>o   Shogren, K. A., Little, T. D., Grandfield, E., Raley, S., Wehmeyer, M. L., Lang, K. M., &amp; Shaw, L. A. (2020). The Self-Determination Inventory–Student Report: Confirming the factor structure of a new measure. Assessment for Effective Intervention, 45(2), 110-120.</w:t>
      </w:r>
    </w:p>
    <w:p w14:paraId="4247F6DE" w14:textId="77777777" w:rsidR="00C453D2" w:rsidRPr="00623398" w:rsidRDefault="00C453D2" w:rsidP="00C453D2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b/>
          <w:sz w:val="20"/>
          <w:szCs w:val="20"/>
        </w:rPr>
        <w:t>Potential Measures of Veridical-Epistemic Development</w:t>
      </w:r>
    </w:p>
    <w:p w14:paraId="5DD67B10" w14:textId="77777777" w:rsidR="00C453D2" w:rsidRPr="00623398" w:rsidRDefault="00C453D2" w:rsidP="00C453D2">
      <w:pPr>
        <w:spacing w:before="240" w:after="240" w:line="360" w:lineRule="auto"/>
        <w:ind w:left="720" w:hanging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sz w:val="20"/>
          <w:szCs w:val="20"/>
        </w:rPr>
        <w:t>·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    </w:t>
      </w:r>
      <w:proofErr w:type="spellStart"/>
      <w:r w:rsidRPr="00623398">
        <w:rPr>
          <w:rFonts w:ascii="Times New Roman" w:eastAsia="Times New Roman" w:hAnsi="Times New Roman" w:cs="Times New Roman"/>
          <w:sz w:val="20"/>
          <w:szCs w:val="20"/>
        </w:rPr>
        <w:t>Defense</w:t>
      </w:r>
      <w:proofErr w:type="spellEnd"/>
      <w:r w:rsidRPr="00623398">
        <w:rPr>
          <w:rFonts w:ascii="Times New Roman" w:eastAsia="Times New Roman" w:hAnsi="Times New Roman" w:cs="Times New Roman"/>
          <w:sz w:val="20"/>
          <w:szCs w:val="20"/>
        </w:rPr>
        <w:t xml:space="preserve"> Mechanisms Rating Scales Q-Sort</w:t>
      </w:r>
    </w:p>
    <w:p w14:paraId="083BFB8B" w14:textId="77777777" w:rsidR="00C453D2" w:rsidRPr="00623398" w:rsidRDefault="00C453D2" w:rsidP="00C453D2">
      <w:pPr>
        <w:spacing w:before="240" w:after="240" w:line="360" w:lineRule="auto"/>
        <w:ind w:left="1440" w:hanging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Courier New" w:eastAsia="Courier New" w:hAnsi="Courier New" w:cs="Courier New"/>
          <w:sz w:val="20"/>
          <w:szCs w:val="20"/>
        </w:rPr>
        <w:t>o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20"/>
          <w:szCs w:val="20"/>
        </w:rPr>
        <w:t xml:space="preserve">Di Giuseppe M, Perry JC. The Hierarchy of </w:t>
      </w:r>
      <w:proofErr w:type="spellStart"/>
      <w:r w:rsidRPr="00623398">
        <w:rPr>
          <w:rFonts w:ascii="Times New Roman" w:eastAsia="Times New Roman" w:hAnsi="Times New Roman" w:cs="Times New Roman"/>
          <w:sz w:val="20"/>
          <w:szCs w:val="20"/>
        </w:rPr>
        <w:t>Defense</w:t>
      </w:r>
      <w:proofErr w:type="spellEnd"/>
      <w:r w:rsidRPr="00623398">
        <w:rPr>
          <w:rFonts w:ascii="Times New Roman" w:eastAsia="Times New Roman" w:hAnsi="Times New Roman" w:cs="Times New Roman"/>
          <w:sz w:val="20"/>
          <w:szCs w:val="20"/>
        </w:rPr>
        <w:t xml:space="preserve"> Mechanisms: Assessing Defensive Functioning </w:t>
      </w:r>
      <w:proofErr w:type="gramStart"/>
      <w:r w:rsidRPr="00623398">
        <w:rPr>
          <w:rFonts w:ascii="Times New Roman" w:eastAsia="Times New Roman" w:hAnsi="Times New Roman" w:cs="Times New Roman"/>
          <w:sz w:val="20"/>
          <w:szCs w:val="20"/>
        </w:rPr>
        <w:t>With</w:t>
      </w:r>
      <w:proofErr w:type="gramEnd"/>
      <w:r w:rsidRPr="00623398">
        <w:rPr>
          <w:rFonts w:ascii="Times New Roman" w:eastAsia="Times New Roman" w:hAnsi="Times New Roman" w:cs="Times New Roman"/>
          <w:sz w:val="20"/>
          <w:szCs w:val="20"/>
        </w:rPr>
        <w:t xml:space="preserve"> the </w:t>
      </w:r>
      <w:proofErr w:type="spellStart"/>
      <w:r w:rsidRPr="00623398">
        <w:rPr>
          <w:rFonts w:ascii="Times New Roman" w:eastAsia="Times New Roman" w:hAnsi="Times New Roman" w:cs="Times New Roman"/>
          <w:sz w:val="20"/>
          <w:szCs w:val="20"/>
        </w:rPr>
        <w:t>Defense</w:t>
      </w:r>
      <w:proofErr w:type="spellEnd"/>
      <w:r w:rsidRPr="00623398">
        <w:rPr>
          <w:rFonts w:ascii="Times New Roman" w:eastAsia="Times New Roman" w:hAnsi="Times New Roman" w:cs="Times New Roman"/>
          <w:sz w:val="20"/>
          <w:szCs w:val="20"/>
        </w:rPr>
        <w:t xml:space="preserve"> Mechanisms Rating Scales Q-Sort. Front Psychol. 2021 Oct </w:t>
      </w:r>
      <w:proofErr w:type="gramStart"/>
      <w:r w:rsidRPr="00623398">
        <w:rPr>
          <w:rFonts w:ascii="Times New Roman" w:eastAsia="Times New Roman" w:hAnsi="Times New Roman" w:cs="Times New Roman"/>
          <w:sz w:val="20"/>
          <w:szCs w:val="20"/>
        </w:rPr>
        <w:t>15;12:718440</w:t>
      </w:r>
      <w:proofErr w:type="gramEnd"/>
      <w:r w:rsidRPr="00623398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proofErr w:type="spellStart"/>
      <w:r w:rsidRPr="00623398">
        <w:rPr>
          <w:rFonts w:ascii="Times New Roman" w:eastAsia="Times New Roman" w:hAnsi="Times New Roman" w:cs="Times New Roman"/>
          <w:sz w:val="20"/>
          <w:szCs w:val="20"/>
        </w:rPr>
        <w:t>doi</w:t>
      </w:r>
      <w:proofErr w:type="spellEnd"/>
      <w:r w:rsidRPr="00623398">
        <w:rPr>
          <w:rFonts w:ascii="Times New Roman" w:eastAsia="Times New Roman" w:hAnsi="Times New Roman" w:cs="Times New Roman"/>
          <w:sz w:val="20"/>
          <w:szCs w:val="20"/>
        </w:rPr>
        <w:t>: 10.3389/fpsyg.2021.718440. PMID: 34721167; PMCID: PMC8555762.</w:t>
      </w:r>
    </w:p>
    <w:p w14:paraId="002DB81A" w14:textId="77777777" w:rsidR="00C453D2" w:rsidRPr="00623398" w:rsidRDefault="00C453D2" w:rsidP="00C453D2">
      <w:pPr>
        <w:spacing w:before="240" w:after="240" w:line="360" w:lineRule="auto"/>
        <w:ind w:left="720" w:hanging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sz w:val="20"/>
          <w:szCs w:val="20"/>
        </w:rPr>
        <w:t>·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ab/>
      </w:r>
      <w:r w:rsidRPr="00623398">
        <w:rPr>
          <w:rFonts w:ascii="Times New Roman" w:eastAsia="Times New Roman" w:hAnsi="Times New Roman" w:cs="Times New Roman"/>
          <w:sz w:val="20"/>
          <w:szCs w:val="20"/>
        </w:rPr>
        <w:t>The Self-Reflection and Insight Scale</w:t>
      </w:r>
    </w:p>
    <w:p w14:paraId="74FC5E30" w14:textId="77777777" w:rsidR="00C453D2" w:rsidRPr="00623398" w:rsidRDefault="00C453D2" w:rsidP="00C453D2">
      <w:pPr>
        <w:spacing w:before="240" w:after="240" w:line="360" w:lineRule="auto"/>
        <w:ind w:left="1440" w:hanging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Courier New" w:eastAsia="Courier New" w:hAnsi="Courier New" w:cs="Courier New"/>
          <w:sz w:val="20"/>
          <w:szCs w:val="20"/>
        </w:rPr>
        <w:t>o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20"/>
          <w:szCs w:val="20"/>
        </w:rPr>
        <w:t xml:space="preserve">Grant, A. M., Franklin, J., &amp; Langford, P. (2002). The self-reflection and insight scale: A new measure of private self-consciousness. Social </w:t>
      </w:r>
      <w:proofErr w:type="spellStart"/>
      <w:r w:rsidRPr="00623398">
        <w:rPr>
          <w:rFonts w:ascii="Times New Roman" w:eastAsia="Times New Roman" w:hAnsi="Times New Roman" w:cs="Times New Roman"/>
          <w:sz w:val="20"/>
          <w:szCs w:val="20"/>
        </w:rPr>
        <w:t>Behavior</w:t>
      </w:r>
      <w:proofErr w:type="spellEnd"/>
      <w:r w:rsidRPr="00623398">
        <w:rPr>
          <w:rFonts w:ascii="Times New Roman" w:eastAsia="Times New Roman" w:hAnsi="Times New Roman" w:cs="Times New Roman"/>
          <w:sz w:val="20"/>
          <w:szCs w:val="20"/>
        </w:rPr>
        <w:t xml:space="preserve"> and Personality: an international journal, 30(8), 821-835.</w:t>
      </w:r>
    </w:p>
    <w:p w14:paraId="10B63FBE" w14:textId="77777777" w:rsidR="00C453D2" w:rsidRPr="00623398" w:rsidRDefault="00C453D2" w:rsidP="00C453D2">
      <w:pPr>
        <w:spacing w:before="240" w:after="240" w:line="360" w:lineRule="auto"/>
        <w:ind w:left="720" w:hanging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sz w:val="20"/>
          <w:szCs w:val="20"/>
        </w:rPr>
        <w:t>·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ab/>
      </w:r>
      <w:r w:rsidRPr="00623398">
        <w:rPr>
          <w:rFonts w:ascii="Times New Roman" w:eastAsia="Times New Roman" w:hAnsi="Times New Roman" w:cs="Times New Roman"/>
          <w:sz w:val="20"/>
          <w:szCs w:val="20"/>
        </w:rPr>
        <w:t>Integrative Self-Knowledge Scale</w:t>
      </w:r>
    </w:p>
    <w:p w14:paraId="3AB817E4" w14:textId="77777777" w:rsidR="00C453D2" w:rsidRPr="00623398" w:rsidRDefault="00C453D2" w:rsidP="00C453D2">
      <w:pPr>
        <w:spacing w:before="240" w:after="240" w:line="360" w:lineRule="auto"/>
        <w:ind w:left="1440" w:hanging="360"/>
        <w:rPr>
          <w:rFonts w:ascii="Times New Roman" w:eastAsia="Times New Roman" w:hAnsi="Times New Roman" w:cs="Times New Roman"/>
          <w:sz w:val="20"/>
          <w:szCs w:val="20"/>
          <w:u w:val="single"/>
        </w:rPr>
      </w:pPr>
      <w:r w:rsidRPr="00623398">
        <w:rPr>
          <w:rFonts w:ascii="Courier New" w:eastAsia="Courier New" w:hAnsi="Courier New" w:cs="Courier New"/>
          <w:sz w:val="20"/>
          <w:szCs w:val="20"/>
        </w:rPr>
        <w:t>o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20"/>
          <w:szCs w:val="20"/>
        </w:rPr>
        <w:t xml:space="preserve">Ghorbani, N., Watson, P. J., &amp; Hargis, M. B. (2008). Integrative Self-Knowledge Scale: Correlations and Incremental Validity of a Cross-Cultural Measure Developed in Iran and the </w:t>
      </w:r>
      <w:r w:rsidRPr="00623398">
        <w:rPr>
          <w:rFonts w:ascii="Times New Roman" w:eastAsia="Times New Roman" w:hAnsi="Times New Roman" w:cs="Times New Roman"/>
          <w:sz w:val="20"/>
          <w:szCs w:val="20"/>
        </w:rPr>
        <w:lastRenderedPageBreak/>
        <w:t>United States. The Journal of Psychology, 142(4), 395–412.</w:t>
      </w:r>
      <w:hyperlink r:id="rId4">
        <w:r w:rsidRPr="00623398">
          <w:rPr>
            <w:rFonts w:ascii="Times New Roman" w:eastAsia="Times New Roman" w:hAnsi="Times New Roman" w:cs="Times New Roman"/>
            <w:sz w:val="20"/>
            <w:szCs w:val="20"/>
          </w:rPr>
          <w:t xml:space="preserve"> </w:t>
        </w:r>
      </w:hyperlink>
      <w:r w:rsidRPr="00623398">
        <w:fldChar w:fldCharType="begin"/>
      </w:r>
      <w:r w:rsidRPr="00623398">
        <w:instrText xml:space="preserve"> HYPERLINK "https://doi.org/10.3200/JRPL.142.4.395-412" </w:instrText>
      </w:r>
      <w:r w:rsidRPr="00623398">
        <w:fldChar w:fldCharType="separate"/>
      </w:r>
      <w:r w:rsidRPr="00623398">
        <w:rPr>
          <w:rFonts w:ascii="Times New Roman" w:eastAsia="Times New Roman" w:hAnsi="Times New Roman" w:cs="Times New Roman"/>
          <w:sz w:val="20"/>
          <w:szCs w:val="20"/>
          <w:u w:val="single"/>
        </w:rPr>
        <w:t>https://doi.org/10.3200/JRPL.142.4.395-412</w:t>
      </w:r>
    </w:p>
    <w:p w14:paraId="437964B0" w14:textId="77777777" w:rsidR="00C453D2" w:rsidRPr="00623398" w:rsidRDefault="00C453D2" w:rsidP="00C453D2">
      <w:pPr>
        <w:spacing w:before="240" w:after="240" w:line="360" w:lineRule="auto"/>
        <w:ind w:left="720" w:hanging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fldChar w:fldCharType="end"/>
      </w:r>
      <w:r w:rsidRPr="00623398">
        <w:rPr>
          <w:rFonts w:ascii="Times New Roman" w:eastAsia="Times New Roman" w:hAnsi="Times New Roman" w:cs="Times New Roman"/>
          <w:sz w:val="20"/>
          <w:szCs w:val="20"/>
        </w:rPr>
        <w:t>·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ab/>
      </w:r>
      <w:r w:rsidRPr="00623398">
        <w:rPr>
          <w:rFonts w:ascii="Times New Roman" w:eastAsia="Times New Roman" w:hAnsi="Times New Roman" w:cs="Times New Roman"/>
          <w:sz w:val="20"/>
          <w:szCs w:val="20"/>
        </w:rPr>
        <w:t>Three-Dimensional Wisdom Scale (3D-WS)</w:t>
      </w:r>
    </w:p>
    <w:p w14:paraId="23188C21" w14:textId="77777777" w:rsidR="00C453D2" w:rsidRPr="00623398" w:rsidRDefault="00C453D2" w:rsidP="00C453D2">
      <w:pPr>
        <w:spacing w:before="240" w:after="240" w:line="360" w:lineRule="auto"/>
        <w:ind w:left="1440" w:hanging="360"/>
        <w:rPr>
          <w:rFonts w:ascii="Times New Roman" w:eastAsia="Times New Roman" w:hAnsi="Times New Roman" w:cs="Times New Roman"/>
          <w:sz w:val="20"/>
          <w:szCs w:val="20"/>
          <w:u w:val="single"/>
        </w:rPr>
      </w:pPr>
      <w:r w:rsidRPr="00623398">
        <w:rPr>
          <w:rFonts w:ascii="Courier New" w:eastAsia="Courier New" w:hAnsi="Courier New" w:cs="Courier New"/>
          <w:sz w:val="20"/>
          <w:szCs w:val="20"/>
        </w:rPr>
        <w:t>o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20"/>
          <w:szCs w:val="20"/>
        </w:rPr>
        <w:t>Wang, I. Y., &amp; Cheung, R. Y. (2025). Three-Dimensional Wisdom Scale (3D-WS). In Handbook of Assessment in Mindfulness Research (pp. 1967-1976). Cham: Springer Nature Switzerland.</w:t>
      </w:r>
      <w:r w:rsidRPr="00623398">
        <w:fldChar w:fldCharType="begin"/>
      </w:r>
      <w:r w:rsidRPr="00623398">
        <w:instrText xml:space="preserve"> HYPERLINK "https://doi.org/10.3200/JRPL.142.4.395-412" </w:instrText>
      </w:r>
      <w:r w:rsidRPr="00623398">
        <w:fldChar w:fldCharType="separate"/>
      </w:r>
    </w:p>
    <w:p w14:paraId="7FC49FCE" w14:textId="77777777" w:rsidR="00C453D2" w:rsidRPr="00623398" w:rsidRDefault="00C453D2" w:rsidP="00C453D2">
      <w:pPr>
        <w:spacing w:before="240" w:after="240" w:line="360" w:lineRule="auto"/>
        <w:rPr>
          <w:rFonts w:ascii="Times New Roman" w:eastAsia="Times New Roman" w:hAnsi="Times New Roman" w:cs="Times New Roman"/>
          <w:sz w:val="20"/>
          <w:szCs w:val="20"/>
          <w:u w:val="single"/>
        </w:rPr>
      </w:pPr>
      <w:r w:rsidRPr="00623398">
        <w:fldChar w:fldCharType="end"/>
      </w:r>
    </w:p>
    <w:p w14:paraId="3533AF87" w14:textId="77777777" w:rsidR="00C453D2" w:rsidRPr="00623398" w:rsidRDefault="00C453D2" w:rsidP="00C453D2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b/>
          <w:sz w:val="20"/>
          <w:szCs w:val="20"/>
        </w:rPr>
        <w:t>Potential Measures of Relational-Reproductive Development</w:t>
      </w:r>
    </w:p>
    <w:p w14:paraId="1AE1941A" w14:textId="77777777" w:rsidR="00C453D2" w:rsidRPr="00623398" w:rsidRDefault="00C453D2" w:rsidP="00C453D2">
      <w:pPr>
        <w:spacing w:before="240" w:after="240" w:line="36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sz w:val="20"/>
          <w:szCs w:val="20"/>
        </w:rPr>
        <w:t>·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ab/>
      </w:r>
      <w:r w:rsidRPr="00623398">
        <w:rPr>
          <w:rFonts w:ascii="Times New Roman" w:eastAsia="Times New Roman" w:hAnsi="Times New Roman" w:cs="Times New Roman"/>
          <w:sz w:val="20"/>
          <w:szCs w:val="20"/>
        </w:rPr>
        <w:t>Relationship Assessment Scale</w:t>
      </w:r>
    </w:p>
    <w:p w14:paraId="5AFB7CEA" w14:textId="77777777" w:rsidR="00C453D2" w:rsidRPr="00623398" w:rsidRDefault="00C453D2" w:rsidP="00C453D2">
      <w:pPr>
        <w:spacing w:before="240" w:after="240" w:line="360" w:lineRule="auto"/>
        <w:ind w:left="18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Courier New" w:eastAsia="Courier New" w:hAnsi="Courier New" w:cs="Courier New"/>
          <w:sz w:val="20"/>
          <w:szCs w:val="20"/>
        </w:rPr>
        <w:t>o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20"/>
          <w:szCs w:val="20"/>
        </w:rPr>
        <w:t>Hendrick, S. S. (1988). A generic measure of relationship satisfaction. Journal of Marriage and the Family, 93-98.</w:t>
      </w:r>
    </w:p>
    <w:p w14:paraId="7CF4042E" w14:textId="77777777" w:rsidR="00C453D2" w:rsidRPr="00623398" w:rsidRDefault="00C453D2" w:rsidP="00C453D2">
      <w:pPr>
        <w:spacing w:before="240" w:after="240" w:line="36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sz w:val="20"/>
          <w:szCs w:val="20"/>
        </w:rPr>
        <w:t>·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ab/>
      </w:r>
      <w:r w:rsidRPr="00623398">
        <w:rPr>
          <w:rFonts w:ascii="Times New Roman" w:eastAsia="Times New Roman" w:hAnsi="Times New Roman" w:cs="Times New Roman"/>
          <w:sz w:val="20"/>
          <w:szCs w:val="20"/>
        </w:rPr>
        <w:t>Satisfaction with Relationship Status Scale (</w:t>
      </w:r>
      <w:proofErr w:type="spellStart"/>
      <w:r w:rsidRPr="00623398">
        <w:rPr>
          <w:rFonts w:ascii="Times New Roman" w:eastAsia="Times New Roman" w:hAnsi="Times New Roman" w:cs="Times New Roman"/>
          <w:sz w:val="20"/>
          <w:szCs w:val="20"/>
        </w:rPr>
        <w:t>ReSta</w:t>
      </w:r>
      <w:proofErr w:type="spellEnd"/>
      <w:r w:rsidRPr="00623398">
        <w:rPr>
          <w:rFonts w:ascii="Times New Roman" w:eastAsia="Times New Roman" w:hAnsi="Times New Roman" w:cs="Times New Roman"/>
          <w:sz w:val="20"/>
          <w:szCs w:val="20"/>
        </w:rPr>
        <w:t>)</w:t>
      </w:r>
    </w:p>
    <w:p w14:paraId="38515D7C" w14:textId="77777777" w:rsidR="00C453D2" w:rsidRPr="00623398" w:rsidRDefault="00C453D2" w:rsidP="00C453D2">
      <w:pPr>
        <w:spacing w:before="240" w:after="240" w:line="360" w:lineRule="auto"/>
        <w:ind w:left="18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Courier New" w:eastAsia="Courier New" w:hAnsi="Courier New" w:cs="Courier New"/>
          <w:sz w:val="20"/>
          <w:szCs w:val="20"/>
        </w:rPr>
        <w:t>o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20"/>
          <w:szCs w:val="20"/>
        </w:rPr>
        <w:t xml:space="preserve">Lehmann, V., Tuinman, M. A., </w:t>
      </w:r>
      <w:proofErr w:type="spellStart"/>
      <w:r w:rsidRPr="00623398">
        <w:rPr>
          <w:rFonts w:ascii="Times New Roman" w:eastAsia="Times New Roman" w:hAnsi="Times New Roman" w:cs="Times New Roman"/>
          <w:sz w:val="20"/>
          <w:szCs w:val="20"/>
        </w:rPr>
        <w:t>Braeken</w:t>
      </w:r>
      <w:proofErr w:type="spellEnd"/>
      <w:r w:rsidRPr="00623398">
        <w:rPr>
          <w:rFonts w:ascii="Times New Roman" w:eastAsia="Times New Roman" w:hAnsi="Times New Roman" w:cs="Times New Roman"/>
          <w:sz w:val="20"/>
          <w:szCs w:val="20"/>
        </w:rPr>
        <w:t xml:space="preserve">, J., </w:t>
      </w:r>
      <w:proofErr w:type="spellStart"/>
      <w:r w:rsidRPr="00623398">
        <w:rPr>
          <w:rFonts w:ascii="Times New Roman" w:eastAsia="Times New Roman" w:hAnsi="Times New Roman" w:cs="Times New Roman"/>
          <w:sz w:val="20"/>
          <w:szCs w:val="20"/>
        </w:rPr>
        <w:t>Vingerhoets</w:t>
      </w:r>
      <w:proofErr w:type="spellEnd"/>
      <w:r w:rsidRPr="00623398">
        <w:rPr>
          <w:rFonts w:ascii="Times New Roman" w:eastAsia="Times New Roman" w:hAnsi="Times New Roman" w:cs="Times New Roman"/>
          <w:sz w:val="20"/>
          <w:szCs w:val="20"/>
        </w:rPr>
        <w:t xml:space="preserve">, A. J., Sanderman, R., &amp; </w:t>
      </w:r>
      <w:proofErr w:type="spellStart"/>
      <w:r w:rsidRPr="00623398">
        <w:rPr>
          <w:rFonts w:ascii="Times New Roman" w:eastAsia="Times New Roman" w:hAnsi="Times New Roman" w:cs="Times New Roman"/>
          <w:sz w:val="20"/>
          <w:szCs w:val="20"/>
        </w:rPr>
        <w:t>Hagedoorn</w:t>
      </w:r>
      <w:proofErr w:type="spellEnd"/>
      <w:r w:rsidRPr="00623398">
        <w:rPr>
          <w:rFonts w:ascii="Times New Roman" w:eastAsia="Times New Roman" w:hAnsi="Times New Roman" w:cs="Times New Roman"/>
          <w:sz w:val="20"/>
          <w:szCs w:val="20"/>
        </w:rPr>
        <w:t>, M. (2015). Satisfaction with relationship status: Development of a new scale and the role in predicting well-being. Journal of happiness studies, 16, 169-184.</w:t>
      </w:r>
    </w:p>
    <w:p w14:paraId="247C32CB" w14:textId="77777777" w:rsidR="00C453D2" w:rsidRPr="00623398" w:rsidRDefault="00C453D2" w:rsidP="00C453D2">
      <w:pPr>
        <w:spacing w:before="240" w:after="240" w:line="36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sz w:val="20"/>
          <w:szCs w:val="20"/>
        </w:rPr>
        <w:t>·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ab/>
      </w:r>
      <w:r w:rsidRPr="00623398">
        <w:rPr>
          <w:rFonts w:ascii="Times New Roman" w:eastAsia="Times New Roman" w:hAnsi="Times New Roman" w:cs="Times New Roman"/>
          <w:sz w:val="20"/>
          <w:szCs w:val="20"/>
        </w:rPr>
        <w:t>The Romantic Partner Conflict Scale</w:t>
      </w:r>
    </w:p>
    <w:p w14:paraId="4BB559EE" w14:textId="77777777" w:rsidR="00C453D2" w:rsidRPr="00623398" w:rsidRDefault="00C453D2" w:rsidP="00C453D2">
      <w:pPr>
        <w:spacing w:before="240" w:after="240" w:line="360" w:lineRule="auto"/>
        <w:ind w:left="18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Courier New" w:eastAsia="Courier New" w:hAnsi="Courier New" w:cs="Courier New"/>
          <w:sz w:val="20"/>
          <w:szCs w:val="20"/>
        </w:rPr>
        <w:t>o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20"/>
          <w:szCs w:val="20"/>
        </w:rPr>
        <w:t>Zacchilli, T. L., Hendrick, C., &amp; Hendrick, S. S. (2009). The romantic partner conflict scale: A new scale to measure relationship conflict. Journal of Social and Personal Relationships, 26(8), 1073-1096.</w:t>
      </w:r>
    </w:p>
    <w:p w14:paraId="0747E48B" w14:textId="77777777" w:rsidR="00C453D2" w:rsidRPr="00623398" w:rsidRDefault="00C453D2" w:rsidP="00C453D2">
      <w:pPr>
        <w:spacing w:before="240" w:after="240" w:line="36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sz w:val="20"/>
          <w:szCs w:val="20"/>
        </w:rPr>
        <w:t>·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ab/>
      </w:r>
      <w:r w:rsidRPr="00623398">
        <w:rPr>
          <w:rFonts w:ascii="Times New Roman" w:eastAsia="Times New Roman" w:hAnsi="Times New Roman" w:cs="Times New Roman"/>
          <w:sz w:val="20"/>
          <w:szCs w:val="20"/>
        </w:rPr>
        <w:t>Adult Attachment Interview (AAI)</w:t>
      </w:r>
    </w:p>
    <w:p w14:paraId="6C175D3E" w14:textId="77777777" w:rsidR="00C453D2" w:rsidRPr="00623398" w:rsidRDefault="00C453D2" w:rsidP="00C453D2">
      <w:pPr>
        <w:spacing w:before="240" w:after="240" w:line="360" w:lineRule="auto"/>
        <w:ind w:left="18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Courier New" w:eastAsia="Courier New" w:hAnsi="Courier New" w:cs="Courier New"/>
          <w:sz w:val="20"/>
          <w:szCs w:val="20"/>
        </w:rPr>
        <w:t>o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20"/>
          <w:szCs w:val="20"/>
        </w:rPr>
        <w:t xml:space="preserve">George, C., Main, M., &amp; Kaplan, N. (1996). Adult attachment interview. </w:t>
      </w:r>
      <w:proofErr w:type="spellStart"/>
      <w:r w:rsidRPr="00623398">
        <w:rPr>
          <w:rFonts w:ascii="Times New Roman" w:eastAsia="Times New Roman" w:hAnsi="Times New Roman" w:cs="Times New Roman"/>
          <w:sz w:val="20"/>
          <w:szCs w:val="20"/>
        </w:rPr>
        <w:t>Interpersona</w:t>
      </w:r>
      <w:proofErr w:type="spellEnd"/>
      <w:r w:rsidRPr="00623398">
        <w:rPr>
          <w:rFonts w:ascii="Times New Roman" w:eastAsia="Times New Roman" w:hAnsi="Times New Roman" w:cs="Times New Roman"/>
          <w:sz w:val="20"/>
          <w:szCs w:val="20"/>
        </w:rPr>
        <w:t>: An International Journal on Personal Relationships.</w:t>
      </w:r>
    </w:p>
    <w:p w14:paraId="57610EEE" w14:textId="77777777" w:rsidR="00C453D2" w:rsidRPr="00623398" w:rsidRDefault="00C453D2" w:rsidP="00C453D2">
      <w:pPr>
        <w:spacing w:before="240" w:after="240" w:line="360" w:lineRule="auto"/>
        <w:ind w:left="1800" w:hanging="360"/>
        <w:rPr>
          <w:rFonts w:ascii="Times New Roman" w:eastAsia="Times New Roman" w:hAnsi="Times New Roman" w:cs="Times New Roman"/>
          <w:sz w:val="20"/>
          <w:szCs w:val="20"/>
        </w:rPr>
      </w:pPr>
    </w:p>
    <w:p w14:paraId="4186A098" w14:textId="77777777" w:rsidR="00C453D2" w:rsidRPr="00623398" w:rsidRDefault="00C453D2" w:rsidP="00C453D2">
      <w:pPr>
        <w:spacing w:before="240" w:after="240"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4CBC2C7" w14:textId="77777777" w:rsidR="00C453D2" w:rsidRPr="00623398" w:rsidRDefault="00C453D2" w:rsidP="00C453D2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b/>
          <w:sz w:val="20"/>
          <w:szCs w:val="20"/>
        </w:rPr>
        <w:t>Potential Measures of Ethical Development</w:t>
      </w:r>
    </w:p>
    <w:p w14:paraId="77FC4B25" w14:textId="77777777" w:rsidR="00C453D2" w:rsidRPr="00623398" w:rsidRDefault="00C453D2" w:rsidP="00C453D2">
      <w:pPr>
        <w:spacing w:before="240" w:after="240" w:line="36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sz w:val="20"/>
          <w:szCs w:val="20"/>
        </w:rPr>
        <w:t>·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ab/>
      </w:r>
      <w:r w:rsidRPr="00623398">
        <w:rPr>
          <w:rFonts w:ascii="Times New Roman" w:eastAsia="Times New Roman" w:hAnsi="Times New Roman" w:cs="Times New Roman"/>
          <w:sz w:val="20"/>
          <w:szCs w:val="20"/>
        </w:rPr>
        <w:t>Ten Item Value Inventory</w:t>
      </w:r>
    </w:p>
    <w:p w14:paraId="24DBB823" w14:textId="77777777" w:rsidR="00C453D2" w:rsidRPr="00623398" w:rsidRDefault="00C453D2" w:rsidP="00C453D2">
      <w:pPr>
        <w:spacing w:before="240" w:after="240" w:line="360" w:lineRule="auto"/>
        <w:ind w:left="18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Courier New" w:eastAsia="Courier New" w:hAnsi="Courier New" w:cs="Courier New"/>
          <w:sz w:val="20"/>
          <w:szCs w:val="20"/>
        </w:rPr>
        <w:lastRenderedPageBreak/>
        <w:t>o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20"/>
          <w:szCs w:val="20"/>
        </w:rPr>
        <w:t xml:space="preserve">Sandy, C. J., Gosling, S. D., Schwartz, S. H., &amp; </w:t>
      </w:r>
      <w:proofErr w:type="spellStart"/>
      <w:r w:rsidRPr="00623398">
        <w:rPr>
          <w:rFonts w:ascii="Times New Roman" w:eastAsia="Times New Roman" w:hAnsi="Times New Roman" w:cs="Times New Roman"/>
          <w:sz w:val="20"/>
          <w:szCs w:val="20"/>
        </w:rPr>
        <w:t>Koelkebeck</w:t>
      </w:r>
      <w:proofErr w:type="spellEnd"/>
      <w:r w:rsidRPr="00623398">
        <w:rPr>
          <w:rFonts w:ascii="Times New Roman" w:eastAsia="Times New Roman" w:hAnsi="Times New Roman" w:cs="Times New Roman"/>
          <w:sz w:val="20"/>
          <w:szCs w:val="20"/>
        </w:rPr>
        <w:t xml:space="preserve">, T. (2017). The development and validation of brief and </w:t>
      </w:r>
      <w:proofErr w:type="spellStart"/>
      <w:r w:rsidRPr="00623398">
        <w:rPr>
          <w:rFonts w:ascii="Times New Roman" w:eastAsia="Times New Roman" w:hAnsi="Times New Roman" w:cs="Times New Roman"/>
          <w:sz w:val="20"/>
          <w:szCs w:val="20"/>
        </w:rPr>
        <w:t>ultrabrief</w:t>
      </w:r>
      <w:proofErr w:type="spellEnd"/>
      <w:r w:rsidRPr="00623398">
        <w:rPr>
          <w:rFonts w:ascii="Times New Roman" w:eastAsia="Times New Roman" w:hAnsi="Times New Roman" w:cs="Times New Roman"/>
          <w:sz w:val="20"/>
          <w:szCs w:val="20"/>
        </w:rPr>
        <w:t xml:space="preserve"> measures of values. Journal of personality assessment, 99(5), 545-555</w:t>
      </w:r>
    </w:p>
    <w:p w14:paraId="1C33ED8F" w14:textId="77777777" w:rsidR="00C453D2" w:rsidRPr="00623398" w:rsidRDefault="00C453D2" w:rsidP="00C453D2">
      <w:pPr>
        <w:spacing w:before="240" w:after="240" w:line="36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sz w:val="20"/>
          <w:szCs w:val="20"/>
        </w:rPr>
        <w:t>·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ab/>
      </w:r>
      <w:r w:rsidRPr="00623398">
        <w:rPr>
          <w:rFonts w:ascii="Times New Roman" w:eastAsia="Times New Roman" w:hAnsi="Times New Roman" w:cs="Times New Roman"/>
          <w:sz w:val="20"/>
          <w:szCs w:val="20"/>
        </w:rPr>
        <w:t>Emotional Empathic Tendency Scale</w:t>
      </w:r>
    </w:p>
    <w:p w14:paraId="0F2D4E6F" w14:textId="77777777" w:rsidR="00C453D2" w:rsidRPr="00623398" w:rsidRDefault="00C453D2" w:rsidP="00C453D2">
      <w:pPr>
        <w:spacing w:before="240" w:after="240" w:line="360" w:lineRule="auto"/>
        <w:ind w:left="18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Courier New" w:eastAsia="Courier New" w:hAnsi="Courier New" w:cs="Courier New"/>
          <w:sz w:val="20"/>
          <w:szCs w:val="20"/>
        </w:rPr>
        <w:t>o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20"/>
          <w:szCs w:val="20"/>
        </w:rPr>
        <w:t xml:space="preserve">Mehrabian, A. 1 994. Manual for the Emotional Empathic Tendency </w:t>
      </w:r>
      <w:proofErr w:type="gramStart"/>
      <w:r w:rsidRPr="00623398">
        <w:rPr>
          <w:rFonts w:ascii="Times New Roman" w:eastAsia="Times New Roman" w:hAnsi="Times New Roman" w:cs="Times New Roman"/>
          <w:sz w:val="20"/>
          <w:szCs w:val="20"/>
        </w:rPr>
        <w:t>Scale(</w:t>
      </w:r>
      <w:proofErr w:type="gramEnd"/>
      <w:r w:rsidRPr="00623398">
        <w:rPr>
          <w:rFonts w:ascii="Times New Roman" w:eastAsia="Times New Roman" w:hAnsi="Times New Roman" w:cs="Times New Roman"/>
          <w:sz w:val="20"/>
          <w:szCs w:val="20"/>
        </w:rPr>
        <w:t>EETS). Available from Albert Mehrabian, 1 1 30 Alta Mesa Road, Monterey, CA 93940.</w:t>
      </w:r>
    </w:p>
    <w:p w14:paraId="5826B6BD" w14:textId="77777777" w:rsidR="00C453D2" w:rsidRPr="00623398" w:rsidRDefault="00C453D2" w:rsidP="00C453D2">
      <w:pPr>
        <w:spacing w:before="240" w:after="240" w:line="36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sz w:val="20"/>
          <w:szCs w:val="20"/>
        </w:rPr>
        <w:t>·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ab/>
      </w:r>
      <w:r w:rsidRPr="00623398">
        <w:rPr>
          <w:rFonts w:ascii="Times New Roman" w:eastAsia="Times New Roman" w:hAnsi="Times New Roman" w:cs="Times New Roman"/>
          <w:sz w:val="20"/>
          <w:szCs w:val="20"/>
        </w:rPr>
        <w:t>Nature Relatedness Scale</w:t>
      </w:r>
    </w:p>
    <w:p w14:paraId="603D5643" w14:textId="77777777" w:rsidR="00C453D2" w:rsidRPr="00623398" w:rsidRDefault="00C453D2" w:rsidP="00C453D2">
      <w:pPr>
        <w:spacing w:before="240" w:after="240" w:line="360" w:lineRule="auto"/>
        <w:ind w:left="1800" w:hanging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Courier New" w:eastAsia="Courier New" w:hAnsi="Courier New" w:cs="Courier New"/>
          <w:sz w:val="20"/>
          <w:szCs w:val="20"/>
        </w:rPr>
        <w:t>o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20"/>
          <w:szCs w:val="20"/>
        </w:rPr>
        <w:t>Nisbet, E. K., &amp; Zelenski, J. M. (2013). The NR-6: A new brief measure of nature relatedness. Frontiers in psychology, 4, 813.</w:t>
      </w:r>
    </w:p>
    <w:p w14:paraId="2C232DDF" w14:textId="77777777" w:rsidR="00C453D2" w:rsidRPr="00623398" w:rsidRDefault="00C453D2" w:rsidP="00C453D2">
      <w:pPr>
        <w:spacing w:before="240" w:after="240" w:line="36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 w:rsidRPr="00623398">
        <w:rPr>
          <w:rFonts w:ascii="Times New Roman" w:eastAsia="Times New Roman" w:hAnsi="Times New Roman" w:cs="Times New Roman"/>
          <w:sz w:val="20"/>
          <w:szCs w:val="20"/>
        </w:rPr>
        <w:t>·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ab/>
      </w:r>
      <w:r w:rsidRPr="00623398">
        <w:rPr>
          <w:rFonts w:ascii="Times New Roman" w:eastAsia="Times New Roman" w:hAnsi="Times New Roman" w:cs="Times New Roman"/>
          <w:sz w:val="20"/>
          <w:szCs w:val="20"/>
        </w:rPr>
        <w:t>Moral Judgment Interview (MJI)</w:t>
      </w:r>
    </w:p>
    <w:p w14:paraId="5CA37C35" w14:textId="77777777" w:rsidR="00C453D2" w:rsidRPr="00623398" w:rsidRDefault="00C453D2" w:rsidP="00C453D2">
      <w:pPr>
        <w:spacing w:before="240" w:after="240" w:line="360" w:lineRule="auto"/>
        <w:ind w:left="1800" w:hanging="360"/>
        <w:rPr>
          <w:rFonts w:ascii="Times New Roman" w:eastAsia="Times New Roman" w:hAnsi="Times New Roman" w:cs="Times New Roman"/>
          <w:sz w:val="26"/>
          <w:szCs w:val="26"/>
        </w:rPr>
      </w:pPr>
      <w:proofErr w:type="gramStart"/>
      <w:r w:rsidRPr="00623398">
        <w:rPr>
          <w:rFonts w:ascii="Courier New" w:eastAsia="Courier New" w:hAnsi="Courier New" w:cs="Courier New"/>
          <w:sz w:val="20"/>
          <w:szCs w:val="20"/>
        </w:rPr>
        <w:t>o</w:t>
      </w:r>
      <w:r w:rsidRPr="00623398"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 w:rsidRPr="00623398">
        <w:rPr>
          <w:rFonts w:ascii="Times New Roman" w:eastAsia="Times New Roman" w:hAnsi="Times New Roman" w:cs="Times New Roman"/>
          <w:sz w:val="20"/>
          <w:szCs w:val="20"/>
        </w:rPr>
        <w:t>Gibbs</w:t>
      </w:r>
      <w:proofErr w:type="gramEnd"/>
      <w:r w:rsidRPr="00623398">
        <w:rPr>
          <w:rFonts w:ascii="Times New Roman" w:eastAsia="Times New Roman" w:hAnsi="Times New Roman" w:cs="Times New Roman"/>
          <w:sz w:val="20"/>
          <w:szCs w:val="20"/>
        </w:rPr>
        <w:t>, J. C., Widaman, K. F., &amp; Colby, A. (1982). Construction and validation of a simplified, group-</w:t>
      </w:r>
      <w:proofErr w:type="spellStart"/>
      <w:r w:rsidRPr="00623398">
        <w:rPr>
          <w:rFonts w:ascii="Times New Roman" w:eastAsia="Times New Roman" w:hAnsi="Times New Roman" w:cs="Times New Roman"/>
          <w:sz w:val="20"/>
          <w:szCs w:val="20"/>
        </w:rPr>
        <w:t>administerable</w:t>
      </w:r>
      <w:proofErr w:type="spellEnd"/>
      <w:r w:rsidRPr="00623398">
        <w:rPr>
          <w:rFonts w:ascii="Times New Roman" w:eastAsia="Times New Roman" w:hAnsi="Times New Roman" w:cs="Times New Roman"/>
          <w:sz w:val="20"/>
          <w:szCs w:val="20"/>
        </w:rPr>
        <w:t xml:space="preserve"> equivalent to the moral judgment interview. Child development, 895-910.</w:t>
      </w:r>
    </w:p>
    <w:p w14:paraId="01273A1F" w14:textId="77777777" w:rsidR="007A38DB" w:rsidRPr="00623398" w:rsidRDefault="007A38DB"/>
    <w:sectPr w:rsidR="007A38DB" w:rsidRPr="006233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3D2"/>
    <w:rsid w:val="000648BE"/>
    <w:rsid w:val="005164A1"/>
    <w:rsid w:val="00623398"/>
    <w:rsid w:val="007A38DB"/>
    <w:rsid w:val="00C453D2"/>
    <w:rsid w:val="00C70A58"/>
    <w:rsid w:val="00ED065F"/>
    <w:rsid w:val="00EE3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110E1"/>
  <w15:chartTrackingRefBased/>
  <w15:docId w15:val="{612BC902-B23E-4890-A5FB-BBD704231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3D2"/>
    <w:pPr>
      <w:spacing w:after="0" w:line="276" w:lineRule="auto"/>
    </w:pPr>
    <w:rPr>
      <w:rFonts w:ascii="Arial" w:eastAsia="Arial" w:hAnsi="Arial" w:cs="Arial"/>
      <w:kern w:val="0"/>
      <w:lang w:val="en-GB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53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53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53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53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53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53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53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53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53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53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53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53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53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53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53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53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53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53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53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53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53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53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53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53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53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53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53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53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53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3200/JRPL.142.4.395-41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62</Words>
  <Characters>5403</Characters>
  <Application>Microsoft Office Word</Application>
  <DocSecurity>0</DocSecurity>
  <Lines>87</Lines>
  <Paragraphs>19</Paragraphs>
  <ScaleCrop>false</ScaleCrop>
  <Company/>
  <LinksUpToDate>false</LinksUpToDate>
  <CharactersWithSpaces>6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PAYNE</dc:creator>
  <cp:keywords/>
  <dc:description/>
  <cp:lastModifiedBy>JAKE PAYNE</cp:lastModifiedBy>
  <cp:revision>2</cp:revision>
  <dcterms:created xsi:type="dcterms:W3CDTF">2025-10-14T10:18:00Z</dcterms:created>
  <dcterms:modified xsi:type="dcterms:W3CDTF">2025-10-14T10:39:00Z</dcterms:modified>
</cp:coreProperties>
</file>